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70B" w:rsidRPr="00295885" w:rsidRDefault="008E070B" w:rsidP="008E070B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able S2A.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Local biomarkers in patients presenting with acute peritonitis caused by Gram-negative organisms or with other episod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964"/>
        <w:gridCol w:w="964"/>
        <w:gridCol w:w="964"/>
        <w:gridCol w:w="964"/>
        <w:gridCol w:w="656"/>
      </w:tblGrid>
      <w:tr w:rsidR="008E070B" w:rsidRPr="00295885" w:rsidTr="002B223A">
        <w:trPr>
          <w:trHeight w:hRule="exact" w:val="510"/>
          <w:jc w:val="center"/>
        </w:trPr>
        <w:tc>
          <w:tcPr>
            <w:tcW w:w="270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8E070B" w:rsidRPr="00295885" w:rsidRDefault="008E070B" w:rsidP="002B223A">
            <w:pPr>
              <w:spacing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marker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ram-negative infections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ther episodes</w:t>
            </w:r>
          </w:p>
        </w:tc>
        <w:tc>
          <w:tcPr>
            <w:tcW w:w="65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656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8E070B" w:rsidRPr="00295885" w:rsidRDefault="008E070B" w:rsidP="002B223A">
            <w:pPr>
              <w:spacing w:after="2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.7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.8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6.36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5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L-12p40 (pg/ml) 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4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4.88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71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6.46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p7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.7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52.03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.6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1.4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A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8.1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3.3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3.80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-6R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0.1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9.3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3.4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1.62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1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γ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.7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5.6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.3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5.5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0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-CSF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.5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3.3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.6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.88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4.13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9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6.55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 (p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.9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7.8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3.73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.4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7.5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.0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2.02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.7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4.9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.0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2.2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8.9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5.7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4.6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8.90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9.8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7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7.2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6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7.1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.6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31.3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.7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0.1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3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88.2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380.25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2.3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37.6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7.1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75.16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.8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9.42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8 total (n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ind w:right="-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neutrophil elastas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.71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7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NE substrate </w:t>
            </w:r>
            <w:bookmarkEnd w:id="0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mography (arbitrary units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rotectin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tant protein D (SPD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ell count (× 10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1" w:name="OLE_LINK13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  <w:bookmarkEnd w:id="1"/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15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ota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7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0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:CD8 ratio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8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1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γ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**</w:t>
            </w:r>
          </w:p>
        </w:tc>
      </w:tr>
      <w:tr w:rsidR="008E070B" w:rsidRPr="00295885" w:rsidTr="002B223A">
        <w:trPr>
          <w:jc w:val="center"/>
        </w:trPr>
        <w:tc>
          <w:tcPr>
            <w:tcW w:w="2705" w:type="dxa"/>
            <w:tcBorders>
              <w:bottom w:val="single" w:sz="12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δ2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% of T cells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12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64" w:type="dxa"/>
            <w:tcBorders>
              <w:bottom w:val="single" w:sz="12" w:space="0" w:color="auto"/>
              <w:right w:val="single" w:sz="4" w:space="0" w:color="auto"/>
            </w:tcBorders>
          </w:tcPr>
          <w:p w:rsidR="008E070B" w:rsidRPr="00295885" w:rsidRDefault="008E070B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12" w:space="0" w:color="auto"/>
            </w:tcBorders>
          </w:tcPr>
          <w:p w:rsidR="008E070B" w:rsidRPr="00295885" w:rsidRDefault="008E070B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" w:name="OLE_LINK11"/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**</w:t>
            </w:r>
            <w:bookmarkEnd w:id="2"/>
          </w:p>
        </w:tc>
      </w:tr>
    </w:tbl>
    <w:p w:rsidR="008E070B" w:rsidRPr="00295885" w:rsidRDefault="008E070B" w:rsidP="008E070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8E070B" w:rsidRPr="00295885" w:rsidRDefault="008E070B" w:rsidP="008E070B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between Gram-negative and other episodes were considered statistically significant as indicated: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/>
        <w:t xml:space="preserve">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5, 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1, *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01, based on two-tailed Mann-Whitney tests.  </w:t>
      </w:r>
    </w:p>
    <w:p w:rsidR="00187C8E" w:rsidRDefault="008E070B">
      <w:bookmarkStart w:id="3" w:name="_GoBack"/>
      <w:bookmarkEnd w:id="3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70B"/>
    <w:rsid w:val="005E4A1D"/>
    <w:rsid w:val="008E070B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70B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70B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07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07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070B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70B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70B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07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07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070B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5</Characters>
  <Application>Microsoft Office Word</Application>
  <DocSecurity>0</DocSecurity>
  <Lines>17</Lines>
  <Paragraphs>4</Paragraphs>
  <ScaleCrop>false</ScaleCrop>
  <Company>Reed Elsevier</Company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18:00Z</dcterms:created>
  <dcterms:modified xsi:type="dcterms:W3CDTF">2017-01-30T14:18:00Z</dcterms:modified>
</cp:coreProperties>
</file>